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1. Egypt Summary of Situation Appraisal (February 2003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237"/>
      </w:tblGrid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licy Compon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Egypt’s’ situat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NTAL HEALTH IN MINISTRY OF HEALTH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general secretary of mental Health is responsible for mental health in MOHP,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rmous task for single person to do</w:t>
            </w:r>
          </w:p>
        </w:tc>
      </w:tr>
      <w:tr>
        <w:trPr>
          <w:trHeight w:val="932" w:hRule="atLeast"/>
        </w:trPr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 xml:space="preserve">Links between mental health division and other key divisions </w:t>
            </w:r>
            <w:r>
              <w:rPr>
                <w:rFonts w:cs="Arial" w:ascii="Arial" w:hAnsi="Arial"/>
                <w:bCs/>
                <w:i/>
                <w:iCs/>
              </w:rPr>
              <w:t>inside</w:t>
            </w:r>
            <w:r>
              <w:rPr>
                <w:rFonts w:cs="Arial" w:ascii="Arial" w:hAnsi="Arial"/>
                <w:bCs/>
              </w:rPr>
              <w:t xml:space="preserve"> MoHP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e.g. Drug abuse, prevention and integration of mental health into PHC needs collaboration relevant MoHP division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inks </w:t>
            </w:r>
            <w:r>
              <w:rPr>
                <w:rFonts w:cs="Arial" w:ascii="Arial" w:hAnsi="Arial"/>
                <w:bCs/>
                <w:i/>
                <w:iCs/>
              </w:rPr>
              <w:t>between</w:t>
            </w:r>
            <w:r>
              <w:rPr>
                <w:rFonts w:cs="Arial" w:ascii="Arial" w:hAnsi="Arial"/>
                <w:bCs/>
              </w:rPr>
              <w:t xml:space="preserve"> MoHP and other key ministri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ed to develop close  liaison at national level between the key ministries on mental health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verall Governance of service delivery, continuing education and clinical supervision across Egypt.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ed for national, governorate, district and family health centre mechanisms for governance for mental health, with appropriate integration to general health management structure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overnorate mental health committe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governorate level management and oversight of mental health care, delivery of continuing education and delivery of clinical supervision in primary and secondary care in governorat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istrict mental health committe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district level management and oversight of mental health care, delivery of continuing education and delivery of clinical supervision in primary and secondary care in gover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amily health centre committe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FHC level management and oversight of mental health care, delivery of continuing education and delivery of clinical supervision in primary and secondary care in gover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Appraisal of context, needs, inputs, processes and outcomes at each level in servic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Lack of detailed mapping at national and local leve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32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ARY CARE SERVIC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Family health centres and units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continuing education on mental health for FHC staff</w:t>
            </w:r>
          </w:p>
        </w:tc>
      </w:tr>
      <w:tr>
        <w:trPr>
          <w:trHeight w:val="518" w:hRule="atLeast"/>
        </w:trPr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Good practice guidelin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good practice guidelin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rimary Health Care information syste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C information system does not currently include mental health, but opportunity to insert as part of new health information system currently being piloted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supply of medicin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adequate supply of essential medicines to PHC. No antidepressants and probable use of diazepam for anxiety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transpor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ed transport for primary care staff to do outreach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social work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 workers in PH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health educato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 educators in PH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nurs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rses in PH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quality standard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ty standards in PH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HC governanc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o family health centre committees for mental health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sic train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student training needs to be orientated to needs of PH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inks between primary and secondary car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transport for districts to supervise FHCs is a major proble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? resource for regular communica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agreed criteria for referral</w:t>
            </w:r>
          </w:p>
        </w:tc>
      </w:tr>
      <w:tr>
        <w:trPr/>
        <w:tc>
          <w:tcPr>
            <w:tcW w:w="932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ONDARY CAR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overnance</w:t>
            </w:r>
          </w:p>
          <w:p>
            <w:pPr>
              <w:pStyle w:val="Normal"/>
              <w:rPr>
                <w:rFonts w:ascii="Arial" w:hAnsi="Arial" w:eastAsia="Arial" w:cs="Arial"/>
                <w:bCs/>
              </w:rPr>
            </w:pPr>
            <w:r>
              <w:rPr>
                <w:rFonts w:eastAsia="Arial" w:cs="Arial" w:ascii="Arial" w:hAnsi="Arial"/>
                <w:bCs/>
              </w:rPr>
              <w:t xml:space="preserve">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stem of </w:t>
            </w:r>
            <w:r>
              <w:rPr>
                <w:rFonts w:cs="Arial" w:ascii="Arial" w:hAnsi="Arial"/>
                <w:u w:val="single"/>
              </w:rPr>
              <w:t>governance</w:t>
            </w:r>
            <w:r>
              <w:rPr>
                <w:rFonts w:cs="Arial" w:ascii="Arial" w:hAnsi="Arial"/>
              </w:rPr>
              <w:t xml:space="preserve"> of service delivery, clinical supervision and continuing education is not working as well as it migh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Basic train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e human resources sect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Continuing educ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eed for system of </w:t>
            </w:r>
            <w:r>
              <w:rPr>
                <w:rFonts w:cs="Arial" w:ascii="Arial" w:hAnsi="Arial"/>
                <w:u w:val="single"/>
              </w:rPr>
              <w:t>trainers</w:t>
            </w:r>
            <w:r>
              <w:rPr>
                <w:rFonts w:cs="Arial" w:ascii="Arial" w:hAnsi="Arial"/>
              </w:rPr>
              <w:t xml:space="preserve"> for continuing educa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sustainable continuing education on regular basi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Activity programm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rd activities very limited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Long stay patients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each in-patient unit has some long stay patients with inadequate rehabilitat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Admission assessment form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systematic assessments on admiss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Care plann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detailed individually tailored care planes which take account of physical, social, psychological needs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Case review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ystematic  regular multidisciplinary  review of patient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Quality standard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quality standard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ood practice guidelin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good practice guidelin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Develop home based rehab.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to facilitate home-based rehabilitation of severe mental disorder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Psychosocial therapi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sychosocial therapies availabl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dicines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medicin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to access prescriptions without travelling long distanc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utreach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ransport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 xml:space="preserve">Intermediate services at governorate level-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intermediate services yet constructed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termediate services at district level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ntermediate services yet constructed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termediate services at FHC Level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istrict OPD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y districts don’t have OPD for mental health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Services for children and adolescen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dedicated services for children and adolescent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UBLIC HEALTH EDUC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ed public health education at national, governorate, district, FHC and FHU level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LTH  MANAGEMENT TEAM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ensure mental health is on the agenda of generic health committees  at governorate, district and FHC level.</w:t>
            </w:r>
          </w:p>
        </w:tc>
      </w:tr>
      <w:tr>
        <w:trPr>
          <w:trHeight w:val="1375" w:hRule="atLeast"/>
        </w:trPr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ADITIONAL HEAL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 interest in liaison; community participation in mental health promotion and care; no mental health referral guidelines; no liaison with traditional healers; no collaboration in managing CMI; no research on traditional psychotropic herbal medicines; no collaboration with international alternative therapeutic practis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LTH INFORMATION SYSTEM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etailed info available in hospital admissions. Lack of meaningful integrated mental health information system covering the community and each level of ca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RSECTORAL LINK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Liaison with social welfare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ed for links at national, governorate, district and FHC level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iaison with Polic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ice keen for liaison; lack of mental health information for police trainees; no governorate or district partnership with police in mental health car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iaison with Prison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risons mental health servic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UBLIC HEALTH EDUC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ed public health education at national, governorate, district, FHC and FHU level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iaison with Health Education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ed resources for mental health programmes; School Health Projects focuses on health issues for schools; behaviour change is one of the key elements of substance abuse campaign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rug Abuse Control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stance abuse research is an integral component of multi-sectoral drug abuse control; no tobacco control legislat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NTAL HEALTH NGO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tuation appraisal of current activities and roles of NGOs needed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UMAN RESOURCE DEVELOPMEN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sychiatris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 few psychiatris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urs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k of empowerment of mental health nurs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ider extending PHC nurse role beyond filling in forms</w:t>
            </w:r>
          </w:p>
        </w:tc>
      </w:tr>
      <w:tr>
        <w:trPr>
          <w:trHeight w:val="614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ocial work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to develop roles of social worker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>Occupational therapis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no Occupational Therapy training to support mental health rehabilita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RAL SYSTE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 referral system between levels of care . No system for shared care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RESEARC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PAC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nsufficient research capacity at governorate, district and PHC level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ENTAL HEALT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EGISL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existing mental health legislation is out dated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UGE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illion near Sudanese border; no mental health programme, medicines, or programmes to reduce domestic violence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797" w:right="179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1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sz w:val="16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08:36:00Z</dcterms:created>
  <dc:creator>Rachel Jenkins</dc:creator>
  <dc:description/>
  <cp:keywords/>
  <dc:language>en-US</dc:language>
  <cp:lastModifiedBy>spcurjs</cp:lastModifiedBy>
  <cp:lastPrinted>2002-06-28T09:18:00Z</cp:lastPrinted>
  <dcterms:modified xsi:type="dcterms:W3CDTF">2010-06-16T08:36:00Z</dcterms:modified>
  <cp:revision>2</cp:revision>
  <dc:subject/>
  <dc:title>Summary of Situation Appraisal and Recommendations</dc:title>
</cp:coreProperties>
</file>